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 w:line="360" w:lineRule="auto"/>
        <w:jc w:val="left"/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</w:pPr>
      <w:bookmarkStart w:id="0" w:name="OLE_LINK2"/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>Table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</w:rPr>
        <w:t xml:space="preserve">1. The composition of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single and two types of organ failure in the study population</w:t>
      </w:r>
    </w:p>
    <w:tbl>
      <w:tblPr>
        <w:tblStyle w:val="3"/>
        <w:tblW w:w="5250" w:type="dxa"/>
        <w:tblInd w:w="15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20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3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20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Frequency (Proportio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50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Single organ fail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art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3293 (41.3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enal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3406 (42.7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R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spiratory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1030 (12.9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  <w:t>patic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234 (2.94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Two types of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gan failur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art failure +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nal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2857 (53.76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art failure +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spiratory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946 (17.81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bookmarkStart w:id="1" w:name="OLE_LINK1"/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spiratory failure</w:t>
            </w:r>
            <w:bookmarkEnd w:id="1"/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+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nal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631 (11.8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patic failure +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nal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352 (6.63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Heart failure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+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patic failure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248 (4.67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Respiratory failure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 xml:space="preserve"> + </w:t>
            </w: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Hepatic failure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18"/>
                <w:szCs w:val="18"/>
                <w:lang w:val="en-US" w:eastAsia="zh-CN"/>
              </w:rPr>
              <w:t>281 (5.26%)</w:t>
            </w:r>
          </w:p>
        </w:tc>
      </w:tr>
    </w:tbl>
    <w:p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All data were counted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en-US"/>
        </w:rPr>
        <w:t>according to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 </w:t>
      </w:r>
      <w:r>
        <w:rPr>
          <w:rFonts w:hint="eastAsia" w:ascii="Times New Roman" w:hAnsi="Times New Roman" w:cs="Times New Roman"/>
          <w:kern w:val="0"/>
          <w:sz w:val="18"/>
          <w:szCs w:val="18"/>
          <w:lang w:val="en-US" w:eastAsia="zh-CN"/>
        </w:rPr>
        <w:t>the number of hospitalizations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. D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en-US"/>
        </w:rPr>
        <w:t>ata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en-US"/>
        </w:rPr>
        <w:t>was given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 as 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en-US"/>
        </w:rPr>
        <w:t xml:space="preserve">proportions </w:t>
      </w:r>
      <w:bookmarkStart w:id="2" w:name="_GoBack"/>
      <w:bookmarkEnd w:id="2"/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>unless otherwise indicated. Propor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:lang w:eastAsia="en-US"/>
        </w:rPr>
        <w:t xml:space="preserve">s were </w:t>
      </w: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  <w:t xml:space="preserve">calculated using the total number of each item as the denominator. 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4NjI5OTBmMDM1ODFlMDkzNDFlZTFiMWNhZWU5ZTMifQ=="/>
  </w:docVars>
  <w:rsids>
    <w:rsidRoot w:val="5493229C"/>
    <w:rsid w:val="15FB03AD"/>
    <w:rsid w:val="42EE2EB9"/>
    <w:rsid w:val="54780B9B"/>
    <w:rsid w:val="5493229C"/>
    <w:rsid w:val="6E490A5A"/>
    <w:rsid w:val="77843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6:12:00Z</dcterms:created>
  <dc:creator>高姗</dc:creator>
  <cp:lastModifiedBy>高姗</cp:lastModifiedBy>
  <dcterms:modified xsi:type="dcterms:W3CDTF">2024-02-15T12:4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13C05E4AF5B4555A4B38F19B437D3FD_13</vt:lpwstr>
  </property>
</Properties>
</file>